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94B85" w14:textId="77777777" w:rsidR="007D78A1" w:rsidRPr="003E579F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E579F">
        <w:rPr>
          <w:rFonts w:ascii="Times New Roman" w:hAnsi="Times New Roman"/>
          <w:b/>
          <w:sz w:val="24"/>
          <w:szCs w:val="24"/>
          <w:lang w:val="sr-Latn-CS"/>
        </w:rPr>
        <w:t>Supplement 1.</w:t>
      </w:r>
    </w:p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6390"/>
      </w:tblGrid>
      <w:tr w:rsidR="007D78A1" w:rsidRPr="00BC19F5" w14:paraId="1BF9BD9B" w14:textId="77777777" w:rsidTr="0062161A">
        <w:tc>
          <w:tcPr>
            <w:tcW w:w="8478" w:type="dxa"/>
            <w:gridSpan w:val="2"/>
          </w:tcPr>
          <w:p w14:paraId="52C2F339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Primers (Kapa Biosystems, USA)</w:t>
            </w:r>
          </w:p>
        </w:tc>
      </w:tr>
      <w:tr w:rsidR="007D78A1" w:rsidRPr="00BC19F5" w14:paraId="7F4E7633" w14:textId="77777777" w:rsidTr="0062161A">
        <w:tc>
          <w:tcPr>
            <w:tcW w:w="2088" w:type="dxa"/>
          </w:tcPr>
          <w:p w14:paraId="56EBAC5D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390" w:type="dxa"/>
          </w:tcPr>
          <w:p w14:paraId="2A404972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ATGCTCAGCCAAGGACAAAG (On RIP Promoter)</w:t>
            </w:r>
          </w:p>
        </w:tc>
      </w:tr>
      <w:tr w:rsidR="007D78A1" w:rsidRPr="00BC19F5" w14:paraId="50DB6E24" w14:textId="77777777" w:rsidTr="0062161A">
        <w:tc>
          <w:tcPr>
            <w:tcW w:w="2088" w:type="dxa"/>
          </w:tcPr>
          <w:p w14:paraId="00196FED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390" w:type="dxa"/>
          </w:tcPr>
          <w:p w14:paraId="6AE79210" w14:textId="77777777" w:rsidR="007D78A1" w:rsidRPr="00BC19F5" w:rsidRDefault="007D78A1" w:rsidP="006216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C19F5">
              <w:rPr>
                <w:rFonts w:ascii="Times New Roman" w:hAnsi="Times New Roman"/>
                <w:sz w:val="24"/>
                <w:szCs w:val="24"/>
              </w:rPr>
              <w:t>AGTTGGGCCAGGATAAGCTC (On Lgals3 cDNA)</w:t>
            </w:r>
          </w:p>
        </w:tc>
      </w:tr>
    </w:tbl>
    <w:p w14:paraId="0D1D4C26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7FF04F4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D6DD27E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C19F5">
        <w:rPr>
          <w:rFonts w:ascii="Times New Roman" w:hAnsi="Times New Roman"/>
          <w:noProof/>
          <w:sz w:val="24"/>
          <w:szCs w:val="24"/>
          <w:lang w:val="ru-RU" w:eastAsia="ru-RU"/>
        </w:rPr>
        <w:drawing>
          <wp:inline distT="0" distB="0" distL="0" distR="0" wp14:anchorId="22550E9E" wp14:editId="341E8BC8">
            <wp:extent cx="5953125" cy="2714625"/>
            <wp:effectExtent l="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2714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30FB0D" w14:textId="77777777" w:rsidR="007D78A1" w:rsidRPr="00BC19F5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71BDBF1" w14:textId="63746DCF" w:rsidR="003E579F" w:rsidRDefault="007D78A1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 1:    PCR con</w:t>
      </w:r>
      <w:r w:rsidRPr="00BC19F5">
        <w:rPr>
          <w:rFonts w:ascii="Times New Roman" w:hAnsi="Times New Roman"/>
          <w:sz w:val="24"/>
          <w:szCs w:val="24"/>
        </w:rPr>
        <w:t xml:space="preserve">firmation of genotype. PCR reaction was performed using </w:t>
      </w:r>
      <w:r w:rsidR="008F78E1">
        <w:rPr>
          <w:rFonts w:ascii="Times New Roman" w:hAnsi="Times New Roman"/>
          <w:sz w:val="24"/>
          <w:szCs w:val="24"/>
        </w:rPr>
        <w:t xml:space="preserve">a </w:t>
      </w:r>
      <w:r w:rsidRPr="00BC19F5">
        <w:rPr>
          <w:rFonts w:ascii="Times New Roman" w:hAnsi="Times New Roman"/>
          <w:sz w:val="24"/>
          <w:szCs w:val="24"/>
        </w:rPr>
        <w:t>specific set of primers (Kapa Biosystems, USA)</w:t>
      </w:r>
      <w:r w:rsidR="008F78E1">
        <w:rPr>
          <w:rFonts w:ascii="Times New Roman" w:hAnsi="Times New Roman"/>
          <w:sz w:val="24"/>
          <w:szCs w:val="24"/>
        </w:rPr>
        <w:t>,</w:t>
      </w:r>
      <w:r w:rsidRPr="00BC19F5">
        <w:rPr>
          <w:rFonts w:ascii="Times New Roman" w:hAnsi="Times New Roman"/>
          <w:sz w:val="24"/>
          <w:szCs w:val="24"/>
        </w:rPr>
        <w:t xml:space="preserve"> and the presence of a 591bp product was visualized on agarose gel. In this example (picture 1), 591bp product (tg/+ LGALS3 OE) was present in </w:t>
      </w:r>
      <w:r w:rsidR="008F78E1">
        <w:rPr>
          <w:rFonts w:ascii="Times New Roman" w:hAnsi="Times New Roman"/>
          <w:sz w:val="24"/>
          <w:szCs w:val="24"/>
        </w:rPr>
        <w:t>four</w:t>
      </w:r>
      <w:bookmarkStart w:id="0" w:name="_GoBack"/>
      <w:bookmarkEnd w:id="0"/>
      <w:r w:rsidRPr="00BC19F5">
        <w:rPr>
          <w:rFonts w:ascii="Times New Roman" w:hAnsi="Times New Roman"/>
          <w:sz w:val="24"/>
          <w:szCs w:val="24"/>
        </w:rPr>
        <w:t xml:space="preserve"> specimens (5,7,9,11).</w:t>
      </w:r>
    </w:p>
    <w:p w14:paraId="42D18B8F" w14:textId="77777777" w:rsidR="003E579F" w:rsidRDefault="003E579F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BE3D313" w14:textId="77777777" w:rsidR="003E579F" w:rsidRDefault="003E579F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E256FD8" w14:textId="77777777" w:rsidR="003E579F" w:rsidRDefault="003E579F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D4099B2" w14:textId="77777777" w:rsidR="003E579F" w:rsidRPr="00BC19F5" w:rsidRDefault="003E579F" w:rsidP="007D78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3E579F" w:rsidRPr="00BC19F5" w:rsidSect="00E13E77">
      <w:pgSz w:w="11906" w:h="16838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jM1NDCwNDWxsLBU0lEKTi0uzszPAykwrAUAK9qYpSwAAAA="/>
  </w:docVars>
  <w:rsids>
    <w:rsidRoot w:val="007D78A1"/>
    <w:rsid w:val="001142CC"/>
    <w:rsid w:val="003E579F"/>
    <w:rsid w:val="007D78A1"/>
    <w:rsid w:val="007E2687"/>
    <w:rsid w:val="008F78E1"/>
    <w:rsid w:val="00AE75DE"/>
    <w:rsid w:val="00E13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0AA3E"/>
  <w15:docId w15:val="{C65649A6-793C-4600-A7F1-905D9130F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8A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79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 J.</dc:creator>
  <cp:keywords/>
  <dc:description/>
  <cp:lastModifiedBy>Rebecca Thomas</cp:lastModifiedBy>
  <cp:revision>4</cp:revision>
  <dcterms:created xsi:type="dcterms:W3CDTF">2019-05-27T07:59:00Z</dcterms:created>
  <dcterms:modified xsi:type="dcterms:W3CDTF">2020-01-17T09:22:00Z</dcterms:modified>
</cp:coreProperties>
</file>